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382F4" w14:textId="79E58780" w:rsidR="00D07BE0" w:rsidRPr="008379D7" w:rsidRDefault="00D07BE0" w:rsidP="00D07BE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379D7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>T</w:t>
      </w:r>
      <w:r w:rsidRPr="008379D7">
        <w:rPr>
          <w:rFonts w:ascii="Arial" w:hAnsi="Arial" w:cs="Arial"/>
          <w:b/>
          <w:sz w:val="20"/>
          <w:szCs w:val="20"/>
        </w:rPr>
        <w:t>able</w:t>
      </w:r>
      <w:r>
        <w:rPr>
          <w:rFonts w:ascii="Arial" w:hAnsi="Arial" w:cs="Arial"/>
          <w:b/>
          <w:sz w:val="20"/>
          <w:szCs w:val="20"/>
        </w:rPr>
        <w:t>.</w:t>
      </w:r>
      <w:r w:rsidRPr="008379D7">
        <w:rPr>
          <w:rFonts w:ascii="Arial" w:hAnsi="Arial" w:cs="Arial"/>
          <w:b/>
          <w:sz w:val="20"/>
          <w:szCs w:val="20"/>
        </w:rPr>
        <w:t xml:space="preserve"> </w:t>
      </w:r>
      <w:r w:rsidRPr="008379D7">
        <w:rPr>
          <w:rFonts w:ascii="Arial" w:hAnsi="Arial" w:cs="Arial"/>
          <w:sz w:val="20"/>
          <w:szCs w:val="20"/>
        </w:rPr>
        <w:t>Methods used for biochemistry analysis</w:t>
      </w:r>
    </w:p>
    <w:tbl>
      <w:tblPr>
        <w:tblStyle w:val="TabelaSimples41"/>
        <w:tblW w:w="59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685"/>
      </w:tblGrid>
      <w:tr w:rsidR="00D07BE0" w:rsidRPr="008379D7" w14:paraId="75ED7979" w14:textId="77777777" w:rsidTr="008B1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4133A108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alyte  </w:t>
            </w:r>
          </w:p>
        </w:tc>
        <w:tc>
          <w:tcPr>
            <w:tcW w:w="3685" w:type="dxa"/>
            <w:shd w:val="clear" w:color="auto" w:fill="BFBFBF" w:themeFill="background1" w:themeFillShade="BF"/>
          </w:tcPr>
          <w:p w14:paraId="74B59A4D" w14:textId="77777777" w:rsidR="00D07BE0" w:rsidRPr="008379D7" w:rsidRDefault="00D07BE0" w:rsidP="008B115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hod</w:t>
            </w:r>
          </w:p>
        </w:tc>
      </w:tr>
      <w:tr w:rsidR="00D07BE0" w:rsidRPr="008379D7" w14:paraId="1978D2F2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25A20C0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l protein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)</w:t>
            </w:r>
          </w:p>
        </w:tc>
        <w:tc>
          <w:tcPr>
            <w:tcW w:w="3685" w:type="dxa"/>
          </w:tcPr>
          <w:p w14:paraId="46A74116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rimetric (Biuret)</w:t>
            </w:r>
          </w:p>
        </w:tc>
      </w:tr>
      <w:tr w:rsidR="00D07BE0" w:rsidRPr="008379D7" w14:paraId="0465CD5C" w14:textId="77777777" w:rsidTr="008B11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B413B3F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b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min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)</w:t>
            </w:r>
          </w:p>
        </w:tc>
        <w:tc>
          <w:tcPr>
            <w:tcW w:w="3685" w:type="dxa"/>
          </w:tcPr>
          <w:p w14:paraId="208AB59B" w14:textId="77777777" w:rsidR="00D07BE0" w:rsidRPr="008379D7" w:rsidRDefault="00D07BE0" w:rsidP="008B11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rimetric (Bromocresol green)</w:t>
            </w:r>
          </w:p>
        </w:tc>
      </w:tr>
      <w:tr w:rsidR="00D07BE0" w:rsidRPr="008379D7" w14:paraId="1A018042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083F1ED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ob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in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/dL)</w:t>
            </w:r>
          </w:p>
        </w:tc>
        <w:tc>
          <w:tcPr>
            <w:tcW w:w="3685" w:type="dxa"/>
          </w:tcPr>
          <w:p w14:paraId="70E4F114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379D7">
              <w:rPr>
                <w:rFonts w:ascii="Arial" w:hAnsi="Arial" w:cs="Arial"/>
                <w:sz w:val="20"/>
                <w:szCs w:val="20"/>
              </w:rPr>
              <w:t>Calculated</w:t>
            </w:r>
            <w:proofErr w:type="spellEnd"/>
            <w:r w:rsidRPr="008379D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8379D7">
              <w:rPr>
                <w:rFonts w:ascii="Arial" w:hAnsi="Arial" w:cs="Arial"/>
                <w:sz w:val="20"/>
                <w:szCs w:val="20"/>
              </w:rPr>
              <w:t>Protein  −</w:t>
            </w:r>
            <w:proofErr w:type="gramEnd"/>
            <w:r w:rsidRPr="008379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79D7">
              <w:rPr>
                <w:rFonts w:ascii="Arial" w:hAnsi="Arial" w:cs="Arial"/>
                <w:sz w:val="20"/>
                <w:szCs w:val="20"/>
              </w:rPr>
              <w:t>Albumin</w:t>
            </w:r>
            <w:proofErr w:type="spellEnd"/>
            <w:r w:rsidRPr="008379D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7BE0" w:rsidRPr="008379D7" w14:paraId="5B43A8E4" w14:textId="77777777" w:rsidTr="008B11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6A21E58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o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terol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3685" w:type="dxa"/>
          </w:tcPr>
          <w:p w14:paraId="547302EA" w14:textId="77777777" w:rsidR="00D07BE0" w:rsidRPr="008379D7" w:rsidRDefault="00D07BE0" w:rsidP="008B11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zymatic (CHOD/POD)</w:t>
            </w:r>
          </w:p>
        </w:tc>
      </w:tr>
      <w:tr w:rsidR="00D07BE0" w:rsidRPr="008379D7" w14:paraId="343CE6CA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DB32385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i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cerides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/dL)</w:t>
            </w:r>
          </w:p>
        </w:tc>
        <w:tc>
          <w:tcPr>
            <w:tcW w:w="3685" w:type="dxa"/>
          </w:tcPr>
          <w:p w14:paraId="6C668659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zymatic (GPO/PAP)</w:t>
            </w:r>
          </w:p>
        </w:tc>
      </w:tr>
      <w:tr w:rsidR="00D07BE0" w:rsidRPr="008379D7" w14:paraId="127BF9C8" w14:textId="77777777" w:rsidTr="008B11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F6EA0C9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um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/dL)</w:t>
            </w:r>
          </w:p>
        </w:tc>
        <w:tc>
          <w:tcPr>
            <w:tcW w:w="3685" w:type="dxa"/>
          </w:tcPr>
          <w:p w14:paraId="721B0AD8" w14:textId="77777777" w:rsidR="00D07BE0" w:rsidRPr="008379D7" w:rsidRDefault="00D07BE0" w:rsidP="008B11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rimetric (</w:t>
            </w:r>
            <w:proofErr w:type="spellStart"/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zenazo</w:t>
            </w:r>
            <w:proofErr w:type="spellEnd"/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II)</w:t>
            </w:r>
          </w:p>
        </w:tc>
      </w:tr>
      <w:tr w:rsidR="00D07BE0" w:rsidRPr="008379D7" w14:paraId="6FBD3631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92A2421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rus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U/L)</w:t>
            </w:r>
          </w:p>
        </w:tc>
        <w:tc>
          <w:tcPr>
            <w:tcW w:w="3685" w:type="dxa"/>
          </w:tcPr>
          <w:p w14:paraId="20B8E1DA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rimetric (</w:t>
            </w:r>
            <w:proofErr w:type="spellStart"/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omolybdate</w:t>
            </w:r>
            <w:proofErr w:type="spellEnd"/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D07BE0" w:rsidRPr="008379D7" w14:paraId="30C80DBD" w14:textId="77777777" w:rsidTr="008B11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8D4F960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3685" w:type="dxa"/>
          </w:tcPr>
          <w:p w14:paraId="2D6FB038" w14:textId="77777777" w:rsidR="00D07BE0" w:rsidRPr="008379D7" w:rsidRDefault="00D07BE0" w:rsidP="008B11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V Kinetic (IFCC)</w:t>
            </w:r>
          </w:p>
        </w:tc>
      </w:tr>
      <w:tr w:rsidR="00D07BE0" w:rsidRPr="008379D7" w14:paraId="5ED432B8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5C3EABF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3685" w:type="dxa"/>
          </w:tcPr>
          <w:p w14:paraId="4811681E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</w:rPr>
              <w:t xml:space="preserve">UV </w:t>
            </w:r>
            <w:proofErr w:type="spellStart"/>
            <w:r w:rsidRPr="008379D7">
              <w:rPr>
                <w:rFonts w:ascii="Arial" w:hAnsi="Arial" w:cs="Arial"/>
                <w:color w:val="000000"/>
                <w:sz w:val="20"/>
                <w:szCs w:val="20"/>
              </w:rPr>
              <w:t>Kinetic</w:t>
            </w:r>
            <w:proofErr w:type="spellEnd"/>
            <w:r w:rsidRPr="008379D7">
              <w:rPr>
                <w:rFonts w:ascii="Arial" w:hAnsi="Arial" w:cs="Arial"/>
                <w:color w:val="000000"/>
                <w:sz w:val="20"/>
                <w:szCs w:val="20"/>
              </w:rPr>
              <w:t xml:space="preserve"> (IFCC)</w:t>
            </w:r>
          </w:p>
        </w:tc>
      </w:tr>
      <w:tr w:rsidR="00D07BE0" w:rsidRPr="008379D7" w14:paraId="5937B7F4" w14:textId="77777777" w:rsidTr="008B11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DAAA54C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P (U/L)</w:t>
            </w:r>
          </w:p>
        </w:tc>
        <w:tc>
          <w:tcPr>
            <w:tcW w:w="3685" w:type="dxa"/>
          </w:tcPr>
          <w:p w14:paraId="66941007" w14:textId="77777777" w:rsidR="00D07BE0" w:rsidRPr="008379D7" w:rsidRDefault="00D07BE0" w:rsidP="008B11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etic (DGKC)</w:t>
            </w:r>
          </w:p>
        </w:tc>
      </w:tr>
      <w:tr w:rsidR="00D07BE0" w:rsidRPr="008379D7" w14:paraId="4AC8EFC6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998FC8F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K (U/L)</w:t>
            </w:r>
          </w:p>
        </w:tc>
        <w:tc>
          <w:tcPr>
            <w:tcW w:w="3685" w:type="dxa"/>
          </w:tcPr>
          <w:p w14:paraId="0D1DC987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V Kinetic  </w:t>
            </w:r>
          </w:p>
        </w:tc>
      </w:tr>
      <w:tr w:rsidR="00D07BE0" w:rsidRPr="008379D7" w14:paraId="18113B10" w14:textId="77777777" w:rsidTr="008B11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9A34D75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3685" w:type="dxa"/>
          </w:tcPr>
          <w:p w14:paraId="28DF42C5" w14:textId="77777777" w:rsidR="00D07BE0" w:rsidRPr="008379D7" w:rsidRDefault="00D07BE0" w:rsidP="008B11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rimetric (Szasz)</w:t>
            </w:r>
          </w:p>
        </w:tc>
      </w:tr>
      <w:tr w:rsidR="00D07BE0" w:rsidRPr="008379D7" w14:paraId="355A5883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81390D4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c acid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3685" w:type="dxa"/>
          </w:tcPr>
          <w:p w14:paraId="51A801D0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zymatic (UOD/POD)</w:t>
            </w:r>
          </w:p>
        </w:tc>
      </w:tr>
      <w:tr w:rsidR="00D07BE0" w:rsidRPr="008379D7" w14:paraId="395D44D9" w14:textId="77777777" w:rsidTr="008B11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6026C29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rea (mg/dL) </w:t>
            </w:r>
          </w:p>
        </w:tc>
        <w:tc>
          <w:tcPr>
            <w:tcW w:w="3685" w:type="dxa"/>
          </w:tcPr>
          <w:p w14:paraId="05FC412E" w14:textId="77777777" w:rsidR="00D07BE0" w:rsidRPr="008379D7" w:rsidRDefault="00D07BE0" w:rsidP="008B11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zymatic (Urease/GLDH)</w:t>
            </w:r>
          </w:p>
        </w:tc>
      </w:tr>
      <w:tr w:rsidR="00D07BE0" w:rsidRPr="008379D7" w14:paraId="0E6A3FEB" w14:textId="77777777" w:rsidTr="008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A270914" w14:textId="77777777" w:rsidR="00D07BE0" w:rsidRPr="008379D7" w:rsidRDefault="00D07BE0" w:rsidP="008B115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a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ine</w:t>
            </w: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3685" w:type="dxa"/>
          </w:tcPr>
          <w:p w14:paraId="569432B5" w14:textId="77777777" w:rsidR="00D07BE0" w:rsidRPr="008379D7" w:rsidRDefault="00D07BE0" w:rsidP="008B11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3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orimetric (Alkaline Picrate - Jaffé)</w:t>
            </w:r>
          </w:p>
        </w:tc>
      </w:tr>
    </w:tbl>
    <w:p w14:paraId="1D22DF02" w14:textId="77777777" w:rsidR="00D07BE0" w:rsidRPr="008379D7" w:rsidRDefault="00D07BE0" w:rsidP="00D07BE0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5DD211E3" w14:textId="77777777" w:rsidR="00D07BE0" w:rsidRPr="008D63FA" w:rsidRDefault="00D07BE0" w:rsidP="00D07BE0">
      <w:pPr>
        <w:spacing w:line="480" w:lineRule="auto"/>
        <w:jc w:val="both"/>
        <w:rPr>
          <w:rFonts w:ascii="Arial" w:hAnsi="Arial" w:cs="Arial"/>
          <w:sz w:val="20"/>
          <w:szCs w:val="20"/>
        </w:rPr>
        <w:sectPr w:rsidR="00D07BE0" w:rsidRPr="008D63FA" w:rsidSect="00D07BE0">
          <w:footerReference w:type="default" r:id="rId4"/>
          <w:pgSz w:w="11906" w:h="16838"/>
          <w:pgMar w:top="1417" w:right="1701" w:bottom="1417" w:left="1701" w:header="708" w:footer="708" w:gutter="0"/>
          <w:pgNumType w:start="1"/>
          <w:cols w:space="720"/>
          <w:docGrid w:linePitch="299"/>
        </w:sectPr>
      </w:pPr>
      <w:r w:rsidRPr="008379D7">
        <w:rPr>
          <w:rFonts w:ascii="Arial" w:hAnsi="Arial" w:cs="Arial"/>
          <w:sz w:val="20"/>
          <w:szCs w:val="20"/>
        </w:rPr>
        <w:t xml:space="preserve">Abbreviations: ALP, alkaline phosphatase; ALT, </w:t>
      </w:r>
      <w:r w:rsidRPr="008379D7">
        <w:rPr>
          <w:rFonts w:ascii="Arial" w:eastAsia="Arial" w:hAnsi="Arial" w:cs="Arial"/>
          <w:sz w:val="20"/>
          <w:szCs w:val="20"/>
        </w:rPr>
        <w:t xml:space="preserve">alanine aminotransferase; </w:t>
      </w:r>
      <w:r w:rsidRPr="008379D7">
        <w:rPr>
          <w:rFonts w:ascii="Arial" w:hAnsi="Arial" w:cs="Arial"/>
          <w:sz w:val="20"/>
          <w:szCs w:val="20"/>
        </w:rPr>
        <w:t xml:space="preserve">AST, aspartate aminotransferase; CK, creatine kinase; GGT, </w:t>
      </w:r>
      <w:r>
        <w:rPr>
          <w:rFonts w:ascii="Arial" w:eastAsia="Arial" w:hAnsi="Arial" w:cs="Arial"/>
          <w:sz w:val="20"/>
          <w:szCs w:val="20"/>
        </w:rPr>
        <w:t>gamma-glutamyl transferase.</w:t>
      </w:r>
    </w:p>
    <w:p w14:paraId="1B3EAAD8" w14:textId="77777777" w:rsidR="00D07BE0" w:rsidRDefault="00D07BE0"/>
    <w:sectPr w:rsidR="00D07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51A37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E0"/>
    <w:rsid w:val="00D07BE0"/>
    <w:rsid w:val="00E7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72EE9"/>
  <w15:chartTrackingRefBased/>
  <w15:docId w15:val="{798C3B68-53A1-F845-BF61-5A81A29D3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7BE0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B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B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B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B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B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B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B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B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B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7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B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7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BE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7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BE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7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BE0"/>
    <w:rPr>
      <w:b/>
      <w:bCs/>
      <w:smallCaps/>
      <w:color w:val="0F4761" w:themeColor="accent1" w:themeShade="BF"/>
      <w:spacing w:val="5"/>
    </w:rPr>
  </w:style>
  <w:style w:type="table" w:customStyle="1" w:styleId="TabelaSimples41">
    <w:name w:val="Tabela Simples 41"/>
    <w:basedOn w:val="TableNormal"/>
    <w:uiPriority w:val="44"/>
    <w:rsid w:val="00D07BE0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Sprague</dc:creator>
  <cp:keywords/>
  <dc:description/>
  <cp:lastModifiedBy>Wendy Sprague</cp:lastModifiedBy>
  <cp:revision>1</cp:revision>
  <dcterms:created xsi:type="dcterms:W3CDTF">2025-07-02T01:38:00Z</dcterms:created>
  <dcterms:modified xsi:type="dcterms:W3CDTF">2025-07-02T01:41:00Z</dcterms:modified>
</cp:coreProperties>
</file>